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67D992" w14:textId="2E0FCB63" w:rsidR="006B00AD" w:rsidRPr="0021183B" w:rsidRDefault="006B00AD" w:rsidP="00FB1122">
      <w:pPr>
        <w:spacing w:after="120" w:line="480" w:lineRule="auto"/>
        <w:jc w:val="both"/>
        <w:rPr>
          <w:b/>
          <w:bCs/>
          <w:color w:val="000000"/>
        </w:rPr>
      </w:pPr>
      <w:r w:rsidRPr="0021183B">
        <w:rPr>
          <w:b/>
          <w:bCs/>
          <w:color w:val="000000"/>
        </w:rPr>
        <w:t>Supplemental Methods</w:t>
      </w:r>
    </w:p>
    <w:p w14:paraId="28CAC4CA" w14:textId="2F4EAB8A" w:rsidR="00341821" w:rsidRPr="0021183B" w:rsidRDefault="00341821" w:rsidP="00341821">
      <w:pPr>
        <w:spacing w:after="120" w:line="480" w:lineRule="auto"/>
        <w:jc w:val="both"/>
        <w:rPr>
          <w:b/>
          <w:bCs/>
          <w:color w:val="000000"/>
        </w:rPr>
      </w:pPr>
      <w:r w:rsidRPr="0021183B">
        <w:rPr>
          <w:b/>
          <w:bCs/>
          <w:color w:val="000000"/>
        </w:rPr>
        <w:t xml:space="preserve">Next-generation sequencing. </w:t>
      </w:r>
    </w:p>
    <w:p w14:paraId="168D8B1F" w14:textId="054E8157" w:rsidR="00341821" w:rsidRPr="0021183B" w:rsidRDefault="00341821" w:rsidP="00341821">
      <w:pPr>
        <w:spacing w:after="120" w:line="480" w:lineRule="auto"/>
      </w:pPr>
      <w:r w:rsidRPr="0021183B">
        <w:t xml:space="preserve">Viral RNA was extracted from </w:t>
      </w:r>
      <w:r w:rsidR="001B08C4" w:rsidRPr="0021183B">
        <w:t xml:space="preserve">infected </w:t>
      </w:r>
      <w:r w:rsidRPr="0021183B">
        <w:t>MDCK cells and the allantoic fluid</w:t>
      </w:r>
      <w:r w:rsidR="001B08C4" w:rsidRPr="0021183B">
        <w:t xml:space="preserve"> of embryonated chicken</w:t>
      </w:r>
      <w:r w:rsidRPr="0021183B">
        <w:t xml:space="preserve"> </w:t>
      </w:r>
      <w:r w:rsidR="001B08C4" w:rsidRPr="0021183B">
        <w:t xml:space="preserve">eggs </w:t>
      </w:r>
      <w:r w:rsidRPr="0021183B">
        <w:t xml:space="preserve">using the </w:t>
      </w:r>
      <w:proofErr w:type="spellStart"/>
      <w:r w:rsidRPr="0021183B">
        <w:t>QIAamp</w:t>
      </w:r>
      <w:proofErr w:type="spellEnd"/>
      <w:r w:rsidRPr="0021183B">
        <w:t xml:space="preserve"> Viral RNA Mini kit (Qiagen), following manufacturer’s instructions. Whole genome RT-PCR amplification of the viral RNA was performed using </w:t>
      </w:r>
      <w:proofErr w:type="spellStart"/>
      <w:r w:rsidRPr="0021183B">
        <w:t>SuperScript</w:t>
      </w:r>
      <w:proofErr w:type="spellEnd"/>
      <w:r w:rsidRPr="0021183B">
        <w:t>™ IV One-Step RT-PCR System (Invitrogen, USA) with primers described previously</w:t>
      </w:r>
      <w:proofErr w:type="gramStart"/>
      <w:r w:rsidRPr="0021183B">
        <w:rPr>
          <w:vertAlign w:val="superscript"/>
        </w:rPr>
        <w:t xml:space="preserve">1 </w:t>
      </w:r>
      <w:r w:rsidRPr="0021183B">
        <w:t>.</w:t>
      </w:r>
      <w:proofErr w:type="gramEnd"/>
      <w:r w:rsidRPr="0021183B">
        <w:t xml:space="preserve"> The primers used were:</w:t>
      </w:r>
      <w:r w:rsidR="001B08C4" w:rsidRPr="0021183B">
        <w:t xml:space="preserve"> </w:t>
      </w:r>
      <w:proofErr w:type="spellStart"/>
      <w:r w:rsidRPr="0021183B">
        <w:t>HFadapter</w:t>
      </w:r>
      <w:proofErr w:type="spellEnd"/>
      <w:r w:rsidRPr="0021183B">
        <w:t>: 5′-TCGTCGGCAGCGTCAGATGTGTATAAGAGACAGAGCRAAAGCAGG</w:t>
      </w:r>
      <w:r w:rsidR="001B08C4" w:rsidRPr="0021183B">
        <w:t>;</w:t>
      </w:r>
      <w:r w:rsidRPr="0021183B">
        <w:br/>
        <w:t>HF: 5′- TGTATAAGAGACAGAGCRAAAGCAGG</w:t>
      </w:r>
      <w:r w:rsidR="001B08C4" w:rsidRPr="0021183B">
        <w:t>;</w:t>
      </w:r>
      <w:r w:rsidRPr="0021183B">
        <w:br/>
      </w:r>
      <w:proofErr w:type="spellStart"/>
      <w:r w:rsidRPr="0021183B">
        <w:t>HRadapter</w:t>
      </w:r>
      <w:proofErr w:type="spellEnd"/>
      <w:r w:rsidRPr="0021183B">
        <w:t>: 5′-GTCTCGTGGGCTCGGAGATGTGTATAAGAGACAGAGTAGAAACAAGG</w:t>
      </w:r>
      <w:r w:rsidR="001B08C4" w:rsidRPr="0021183B">
        <w:t>;</w:t>
      </w:r>
      <w:r w:rsidRPr="0021183B">
        <w:br/>
        <w:t xml:space="preserve">HR: 5′- </w:t>
      </w:r>
      <w:proofErr w:type="gramStart"/>
      <w:r w:rsidRPr="0021183B">
        <w:t>TGTATAAGAGACAGAGTAGAAACAAGG</w:t>
      </w:r>
      <w:r w:rsidR="001B08C4" w:rsidRPr="0021183B">
        <w:t>;</w:t>
      </w:r>
      <w:proofErr w:type="gramEnd"/>
    </w:p>
    <w:p w14:paraId="6EDF6CF7" w14:textId="696BE698" w:rsidR="00341821" w:rsidRPr="0021183B" w:rsidRDefault="00341821" w:rsidP="00341821">
      <w:pPr>
        <w:spacing w:after="120" w:line="480" w:lineRule="auto"/>
      </w:pPr>
      <w:r w:rsidRPr="0021183B">
        <w:t>To improve the amplification of polymerase segments in some of the samples, we used segment</w:t>
      </w:r>
      <w:r w:rsidR="001B08C4" w:rsidRPr="0021183B">
        <w:t>-</w:t>
      </w:r>
      <w:r w:rsidRPr="0021183B">
        <w:t xml:space="preserve"> specific primers as listed below: H5N1-PB2-F: 5′-</w:t>
      </w:r>
      <w:proofErr w:type="gramStart"/>
      <w:r w:rsidRPr="0021183B">
        <w:t>AGCGAAAGCAGGTCAAATATATTCA</w:t>
      </w:r>
      <w:r w:rsidR="001B08C4" w:rsidRPr="0021183B">
        <w:t>;</w:t>
      </w:r>
      <w:proofErr w:type="gramEnd"/>
      <w:r w:rsidR="001B08C4" w:rsidRPr="0021183B">
        <w:t xml:space="preserve"> </w:t>
      </w:r>
      <w:r w:rsidRPr="0021183B">
        <w:t xml:space="preserve"> </w:t>
      </w:r>
    </w:p>
    <w:p w14:paraId="0C6435BF" w14:textId="05948A8B" w:rsidR="00341821" w:rsidRPr="0021183B" w:rsidRDefault="00341821" w:rsidP="00341821">
      <w:pPr>
        <w:spacing w:after="120" w:line="480" w:lineRule="auto"/>
      </w:pPr>
      <w:r w:rsidRPr="0021183B">
        <w:t>H5N1-PB2-R: 5′-</w:t>
      </w:r>
      <w:proofErr w:type="gramStart"/>
      <w:r w:rsidRPr="0021183B">
        <w:t>AGTAGAAACAAGGTCGTTTTTAAACAATTC</w:t>
      </w:r>
      <w:r w:rsidR="001B08C4" w:rsidRPr="0021183B">
        <w:t>;</w:t>
      </w:r>
      <w:proofErr w:type="gramEnd"/>
      <w:r w:rsidR="001B08C4" w:rsidRPr="0021183B">
        <w:t xml:space="preserve"> </w:t>
      </w:r>
    </w:p>
    <w:p w14:paraId="7B6E9728" w14:textId="0E375CB1" w:rsidR="00341821" w:rsidRPr="0021183B" w:rsidRDefault="00341821" w:rsidP="00341821">
      <w:pPr>
        <w:spacing w:after="120" w:line="480" w:lineRule="auto"/>
      </w:pPr>
      <w:r w:rsidRPr="0021183B">
        <w:t>H5N1-PB1-F: 5′-</w:t>
      </w:r>
      <w:proofErr w:type="gramStart"/>
      <w:r w:rsidRPr="0021183B">
        <w:t>AGCGAAAGCAGGCAAACCATTT</w:t>
      </w:r>
      <w:r w:rsidR="001B08C4" w:rsidRPr="0021183B">
        <w:t>;</w:t>
      </w:r>
      <w:proofErr w:type="gramEnd"/>
      <w:r w:rsidR="001B08C4" w:rsidRPr="0021183B">
        <w:t xml:space="preserve"> </w:t>
      </w:r>
    </w:p>
    <w:p w14:paraId="5CA9D144" w14:textId="736B4D95" w:rsidR="00341821" w:rsidRPr="0021183B" w:rsidRDefault="00341821" w:rsidP="00341821">
      <w:pPr>
        <w:spacing w:after="120" w:line="480" w:lineRule="auto"/>
      </w:pPr>
      <w:r w:rsidRPr="0021183B">
        <w:t>H5N1-PB1-R:5′-</w:t>
      </w:r>
      <w:proofErr w:type="gramStart"/>
      <w:r w:rsidRPr="0021183B">
        <w:t>AGTAGAAACAAGGCATTTTTTCATGAAGGA</w:t>
      </w:r>
      <w:r w:rsidR="001B08C4" w:rsidRPr="0021183B">
        <w:t>;</w:t>
      </w:r>
      <w:proofErr w:type="gramEnd"/>
      <w:r w:rsidRPr="0021183B">
        <w:t xml:space="preserve"> </w:t>
      </w:r>
    </w:p>
    <w:p w14:paraId="79CE01BB" w14:textId="0E6272C9" w:rsidR="00341821" w:rsidRPr="0021183B" w:rsidRDefault="00341821" w:rsidP="00341821">
      <w:pPr>
        <w:spacing w:after="120" w:line="480" w:lineRule="auto"/>
      </w:pPr>
      <w:r w:rsidRPr="0021183B">
        <w:t>H5N1-PA-F: 5′-</w:t>
      </w:r>
      <w:proofErr w:type="gramStart"/>
      <w:r w:rsidRPr="0021183B">
        <w:t>AGCAAAAGCAGGTACTGATTCAAAATG</w:t>
      </w:r>
      <w:r w:rsidR="001B08C4" w:rsidRPr="0021183B">
        <w:t>;</w:t>
      </w:r>
      <w:proofErr w:type="gramEnd"/>
      <w:r w:rsidRPr="0021183B">
        <w:t xml:space="preserve"> </w:t>
      </w:r>
    </w:p>
    <w:p w14:paraId="6F254F94" w14:textId="285B1A57" w:rsidR="00341821" w:rsidRPr="0021183B" w:rsidRDefault="00341821" w:rsidP="00341821">
      <w:pPr>
        <w:spacing w:after="120" w:line="480" w:lineRule="auto"/>
      </w:pPr>
      <w:r w:rsidRPr="0021183B">
        <w:t>H5N1-PA-R: 5′-</w:t>
      </w:r>
      <w:proofErr w:type="gramStart"/>
      <w:r w:rsidRPr="0021183B">
        <w:t xml:space="preserve">AGTAGAAACAAGGTACTTTTTTGGACAGTA </w:t>
      </w:r>
      <w:r w:rsidR="001B08C4" w:rsidRPr="0021183B">
        <w:t>.</w:t>
      </w:r>
      <w:proofErr w:type="gramEnd"/>
    </w:p>
    <w:p w14:paraId="6CB904B5" w14:textId="2E0B9B0A" w:rsidR="00341821" w:rsidRPr="0021183B" w:rsidRDefault="001B08C4" w:rsidP="00341821">
      <w:pPr>
        <w:spacing w:after="120" w:line="480" w:lineRule="auto"/>
      </w:pPr>
      <w:r w:rsidRPr="0021183B">
        <w:t xml:space="preserve">Samples with gaps in the </w:t>
      </w:r>
      <w:r w:rsidR="00341821" w:rsidRPr="0021183B">
        <w:t xml:space="preserve">polymerase segments </w:t>
      </w:r>
      <w:r w:rsidRPr="0021183B">
        <w:t xml:space="preserve">were </w:t>
      </w:r>
      <w:r w:rsidR="00341821" w:rsidRPr="0021183B">
        <w:t>reamplif</w:t>
      </w:r>
      <w:r w:rsidRPr="0021183B">
        <w:t>ied by synthesizing tiled amplicons with the</w:t>
      </w:r>
      <w:r w:rsidR="00341821" w:rsidRPr="0021183B">
        <w:t xml:space="preserve"> primers listed below:</w:t>
      </w:r>
    </w:p>
    <w:tbl>
      <w:tblPr>
        <w:tblpPr w:leftFromText="180" w:rightFromText="180" w:vertAnchor="page" w:horzAnchor="margin" w:tblpY="1501"/>
        <w:tblW w:w="9355" w:type="dxa"/>
        <w:tblLook w:val="04A0" w:firstRow="1" w:lastRow="0" w:firstColumn="1" w:lastColumn="0" w:noHBand="0" w:noVBand="1"/>
      </w:tblPr>
      <w:tblGrid>
        <w:gridCol w:w="3271"/>
        <w:gridCol w:w="5229"/>
        <w:gridCol w:w="855"/>
      </w:tblGrid>
      <w:tr w:rsidR="001B08C4" w:rsidRPr="0021183B" w14:paraId="258450E8" w14:textId="77777777" w:rsidTr="002712F0">
        <w:trPr>
          <w:trHeight w:val="375"/>
        </w:trPr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62522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b/>
                <w:bCs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b/>
                <w:bCs/>
                <w:color w:val="000000"/>
                <w:kern w:val="0"/>
                <w14:ligatures w14:val="none"/>
              </w:rPr>
              <w:lastRenderedPageBreak/>
              <w:t>Name</w:t>
            </w:r>
          </w:p>
        </w:tc>
        <w:tc>
          <w:tcPr>
            <w:tcW w:w="5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B59E7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b/>
                <w:bCs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b/>
                <w:bCs/>
                <w:color w:val="000000"/>
                <w:kern w:val="0"/>
                <w14:ligatures w14:val="none"/>
              </w:rPr>
              <w:t>Sequence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D4B083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b/>
                <w:bCs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b/>
                <w:bCs/>
                <w:color w:val="000000"/>
                <w:kern w:val="0"/>
                <w14:ligatures w14:val="none"/>
              </w:rPr>
              <w:t>Pool</w:t>
            </w:r>
          </w:p>
        </w:tc>
      </w:tr>
      <w:tr w:rsidR="001B08C4" w:rsidRPr="0021183B" w14:paraId="52FF74E1" w14:textId="77777777" w:rsidTr="002712F0">
        <w:trPr>
          <w:trHeight w:val="375"/>
        </w:trPr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09A6A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Times New Roman"/>
                <w:color w:val="000000"/>
                <w:kern w:val="0"/>
                <w14:ligatures w14:val="none"/>
              </w:rPr>
              <w:t>H5N1-PB2-1-LEFT</w:t>
            </w:r>
          </w:p>
        </w:tc>
        <w:tc>
          <w:tcPr>
            <w:tcW w:w="5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AEF2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GTCACAGTCTCGCACTCGC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D45CF9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1</w:t>
            </w:r>
          </w:p>
        </w:tc>
      </w:tr>
      <w:tr w:rsidR="001B08C4" w:rsidRPr="0021183B" w14:paraId="3BBF602C" w14:textId="77777777" w:rsidTr="002712F0">
        <w:trPr>
          <w:trHeight w:val="375"/>
        </w:trPr>
        <w:tc>
          <w:tcPr>
            <w:tcW w:w="3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ACF6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Times New Roman"/>
                <w:color w:val="000000"/>
                <w:kern w:val="0"/>
                <w14:ligatures w14:val="none"/>
              </w:rPr>
              <w:t>H5N1-PB2-1-RIGHT</w:t>
            </w:r>
          </w:p>
        </w:tc>
        <w:tc>
          <w:tcPr>
            <w:tcW w:w="5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F2F50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GTATGCAACCATCAGAGGGG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46D0A6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1</w:t>
            </w:r>
          </w:p>
        </w:tc>
      </w:tr>
      <w:tr w:rsidR="001B08C4" w:rsidRPr="0021183B" w14:paraId="4A2C1064" w14:textId="77777777" w:rsidTr="002712F0">
        <w:trPr>
          <w:trHeight w:val="375"/>
        </w:trPr>
        <w:tc>
          <w:tcPr>
            <w:tcW w:w="3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5918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Times New Roman"/>
                <w:color w:val="000000"/>
                <w:kern w:val="0"/>
                <w14:ligatures w14:val="none"/>
              </w:rPr>
              <w:t>H5N1-PB2-2-LEFT</w:t>
            </w:r>
          </w:p>
        </w:tc>
        <w:tc>
          <w:tcPr>
            <w:tcW w:w="5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BB0C8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CTGACCTCAGCGCCAAAGAG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F9B1F0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2</w:t>
            </w:r>
          </w:p>
        </w:tc>
      </w:tr>
      <w:tr w:rsidR="001B08C4" w:rsidRPr="0021183B" w14:paraId="24748642" w14:textId="77777777" w:rsidTr="002712F0">
        <w:trPr>
          <w:trHeight w:val="375"/>
        </w:trPr>
        <w:tc>
          <w:tcPr>
            <w:tcW w:w="3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9BC1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Times New Roman"/>
                <w:color w:val="000000"/>
                <w:kern w:val="0"/>
                <w14:ligatures w14:val="none"/>
              </w:rPr>
              <w:t>H5N1-PB2-2-RIGHT</w:t>
            </w:r>
          </w:p>
        </w:tc>
        <w:tc>
          <w:tcPr>
            <w:tcW w:w="5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D0345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TTCAATGTTTGAAGGTTGCCCG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0344D4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2</w:t>
            </w:r>
          </w:p>
        </w:tc>
      </w:tr>
      <w:tr w:rsidR="001B08C4" w:rsidRPr="0021183B" w14:paraId="47CF7FE6" w14:textId="77777777" w:rsidTr="002712F0">
        <w:trPr>
          <w:trHeight w:val="375"/>
        </w:trPr>
        <w:tc>
          <w:tcPr>
            <w:tcW w:w="3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F5497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Times New Roman"/>
                <w:color w:val="000000"/>
                <w:kern w:val="0"/>
                <w14:ligatures w14:val="none"/>
              </w:rPr>
              <w:t>H5N1-PB2-3-LEFT</w:t>
            </w:r>
          </w:p>
        </w:tc>
        <w:tc>
          <w:tcPr>
            <w:tcW w:w="5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CEAB0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CCGTGGACATATGCAAGGCA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7446DE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1</w:t>
            </w:r>
          </w:p>
        </w:tc>
      </w:tr>
      <w:tr w:rsidR="001B08C4" w:rsidRPr="0021183B" w14:paraId="6EE1D5A0" w14:textId="77777777" w:rsidTr="002712F0">
        <w:trPr>
          <w:trHeight w:val="375"/>
        </w:trPr>
        <w:tc>
          <w:tcPr>
            <w:tcW w:w="3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A7ECE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Times New Roman"/>
                <w:color w:val="000000"/>
                <w:kern w:val="0"/>
                <w14:ligatures w14:val="none"/>
              </w:rPr>
              <w:t>H5N1-PB2-3-RIGHT</w:t>
            </w:r>
          </w:p>
        </w:tc>
        <w:tc>
          <w:tcPr>
            <w:tcW w:w="5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A663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CCCGTTGGTCTCGAACTCTT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EF000D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1</w:t>
            </w:r>
          </w:p>
        </w:tc>
      </w:tr>
      <w:tr w:rsidR="001B08C4" w:rsidRPr="0021183B" w14:paraId="6A4675CC" w14:textId="77777777" w:rsidTr="002712F0">
        <w:trPr>
          <w:trHeight w:val="375"/>
        </w:trPr>
        <w:tc>
          <w:tcPr>
            <w:tcW w:w="3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5255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Times New Roman"/>
                <w:color w:val="000000"/>
                <w:kern w:val="0"/>
                <w14:ligatures w14:val="none"/>
              </w:rPr>
              <w:t>H5N1-PB2-4-LEFT</w:t>
            </w:r>
          </w:p>
        </w:tc>
        <w:tc>
          <w:tcPr>
            <w:tcW w:w="5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C86C9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GGGAATGATCGGGATATTGCCTG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2B82D1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2</w:t>
            </w:r>
          </w:p>
        </w:tc>
      </w:tr>
      <w:tr w:rsidR="001B08C4" w:rsidRPr="0021183B" w14:paraId="3BB348AE" w14:textId="77777777" w:rsidTr="002712F0">
        <w:trPr>
          <w:trHeight w:val="375"/>
        </w:trPr>
        <w:tc>
          <w:tcPr>
            <w:tcW w:w="3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0633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Times New Roman"/>
                <w:color w:val="000000"/>
                <w:kern w:val="0"/>
                <w14:ligatures w14:val="none"/>
              </w:rPr>
              <w:t>H5N1-PB2-4-RIGHT</w:t>
            </w:r>
          </w:p>
        </w:tc>
        <w:tc>
          <w:tcPr>
            <w:tcW w:w="5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AC5E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GCCTCTTGGTGGCCTTGTTG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6563D2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2</w:t>
            </w:r>
          </w:p>
        </w:tc>
      </w:tr>
      <w:tr w:rsidR="001B08C4" w:rsidRPr="0021183B" w14:paraId="24FA3D6D" w14:textId="77777777" w:rsidTr="002712F0">
        <w:trPr>
          <w:trHeight w:val="375"/>
        </w:trPr>
        <w:tc>
          <w:tcPr>
            <w:tcW w:w="3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096F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Times New Roman"/>
                <w:color w:val="000000"/>
                <w:kern w:val="0"/>
                <w14:ligatures w14:val="none"/>
              </w:rPr>
              <w:t>H5N1-PB2-5-LEFT</w:t>
            </w:r>
          </w:p>
        </w:tc>
        <w:tc>
          <w:tcPr>
            <w:tcW w:w="5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D971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TTCAATGGTCACAAGATCCCACAA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389007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1</w:t>
            </w:r>
          </w:p>
        </w:tc>
      </w:tr>
      <w:tr w:rsidR="001B08C4" w:rsidRPr="0021183B" w14:paraId="18CB3765" w14:textId="77777777" w:rsidTr="002712F0">
        <w:trPr>
          <w:trHeight w:val="375"/>
        </w:trPr>
        <w:tc>
          <w:tcPr>
            <w:tcW w:w="3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3531E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Times New Roman"/>
                <w:color w:val="000000"/>
                <w:kern w:val="0"/>
                <w14:ligatures w14:val="none"/>
              </w:rPr>
              <w:t>H5N1-PB2-5-RIGHT</w:t>
            </w:r>
          </w:p>
        </w:tc>
        <w:tc>
          <w:tcPr>
            <w:tcW w:w="5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87B8B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GCCATCCGAATTCTTTTGGTCG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584E93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1</w:t>
            </w:r>
          </w:p>
        </w:tc>
      </w:tr>
      <w:tr w:rsidR="001B08C4" w:rsidRPr="0021183B" w14:paraId="0578090F" w14:textId="77777777" w:rsidTr="002712F0">
        <w:trPr>
          <w:trHeight w:val="375"/>
        </w:trPr>
        <w:tc>
          <w:tcPr>
            <w:tcW w:w="3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8D6F0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Times New Roman"/>
                <w:color w:val="000000"/>
                <w:kern w:val="0"/>
                <w14:ligatures w14:val="none"/>
              </w:rPr>
              <w:t>H5N1-PB1-1-LEFT</w:t>
            </w:r>
          </w:p>
        </w:tc>
        <w:tc>
          <w:tcPr>
            <w:tcW w:w="5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A8656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AGTTCCAGCGCAAAATGCCA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006038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1</w:t>
            </w:r>
          </w:p>
        </w:tc>
      </w:tr>
      <w:tr w:rsidR="001B08C4" w:rsidRPr="0021183B" w14:paraId="63BC9E03" w14:textId="77777777" w:rsidTr="002712F0">
        <w:trPr>
          <w:trHeight w:val="375"/>
        </w:trPr>
        <w:tc>
          <w:tcPr>
            <w:tcW w:w="3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02737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Times New Roman"/>
                <w:color w:val="000000"/>
                <w:kern w:val="0"/>
                <w14:ligatures w14:val="none"/>
              </w:rPr>
              <w:t>H5N1-PB1-1-RIGHT</w:t>
            </w:r>
          </w:p>
        </w:tc>
        <w:tc>
          <w:tcPr>
            <w:tcW w:w="5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4D9C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GTCTCTCACTCTTCTTTTCCTTTGGA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C73157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1</w:t>
            </w:r>
          </w:p>
        </w:tc>
      </w:tr>
      <w:tr w:rsidR="001B08C4" w:rsidRPr="0021183B" w14:paraId="110F4500" w14:textId="77777777" w:rsidTr="002712F0">
        <w:trPr>
          <w:trHeight w:val="375"/>
        </w:trPr>
        <w:tc>
          <w:tcPr>
            <w:tcW w:w="3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6B6E6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Times New Roman"/>
                <w:color w:val="000000"/>
                <w:kern w:val="0"/>
                <w14:ligatures w14:val="none"/>
              </w:rPr>
              <w:t>H5N1-PB1-2-LEFT</w:t>
            </w:r>
          </w:p>
        </w:tc>
        <w:tc>
          <w:tcPr>
            <w:tcW w:w="5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7F47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AATCAGCCGGCTGCAACTG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56ABF2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2</w:t>
            </w:r>
          </w:p>
        </w:tc>
      </w:tr>
      <w:tr w:rsidR="001B08C4" w:rsidRPr="0021183B" w14:paraId="18F31A02" w14:textId="77777777" w:rsidTr="002712F0">
        <w:trPr>
          <w:trHeight w:val="375"/>
        </w:trPr>
        <w:tc>
          <w:tcPr>
            <w:tcW w:w="3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6BB90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Times New Roman"/>
                <w:color w:val="000000"/>
                <w:kern w:val="0"/>
                <w14:ligatures w14:val="none"/>
              </w:rPr>
              <w:t>H5N1-PB1-2-RIGHT</w:t>
            </w:r>
          </w:p>
        </w:tc>
        <w:tc>
          <w:tcPr>
            <w:tcW w:w="5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3D61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GGATTCTGGTTCTCATTCCATTTAGTG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CDA9AD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2</w:t>
            </w:r>
          </w:p>
        </w:tc>
      </w:tr>
      <w:tr w:rsidR="001B08C4" w:rsidRPr="0021183B" w14:paraId="07283E4E" w14:textId="77777777" w:rsidTr="002712F0">
        <w:trPr>
          <w:trHeight w:val="375"/>
        </w:trPr>
        <w:tc>
          <w:tcPr>
            <w:tcW w:w="3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6F21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Times New Roman"/>
                <w:color w:val="000000"/>
                <w:kern w:val="0"/>
                <w14:ligatures w14:val="none"/>
              </w:rPr>
              <w:t>H5N1-PB1-3-LEFT</w:t>
            </w:r>
          </w:p>
        </w:tc>
        <w:tc>
          <w:tcPr>
            <w:tcW w:w="5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2BDD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TGCAAATCAGAGGGTTTGTGTA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C4A630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1</w:t>
            </w:r>
          </w:p>
        </w:tc>
      </w:tr>
      <w:tr w:rsidR="001B08C4" w:rsidRPr="0021183B" w14:paraId="5661E5D3" w14:textId="77777777" w:rsidTr="002712F0">
        <w:trPr>
          <w:trHeight w:val="375"/>
        </w:trPr>
        <w:tc>
          <w:tcPr>
            <w:tcW w:w="3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AF906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Times New Roman"/>
                <w:color w:val="000000"/>
                <w:kern w:val="0"/>
                <w14:ligatures w14:val="none"/>
              </w:rPr>
              <w:t>H5N1-PB1-3-RIGHT</w:t>
            </w:r>
          </w:p>
        </w:tc>
        <w:tc>
          <w:tcPr>
            <w:tcW w:w="5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27FC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TGTTTTGGTGTACTTCTTTTGCC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EAA8FE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1</w:t>
            </w:r>
          </w:p>
        </w:tc>
      </w:tr>
      <w:tr w:rsidR="001B08C4" w:rsidRPr="0021183B" w14:paraId="59CAAADB" w14:textId="77777777" w:rsidTr="002712F0">
        <w:trPr>
          <w:trHeight w:val="375"/>
        </w:trPr>
        <w:tc>
          <w:tcPr>
            <w:tcW w:w="3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AA96C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Times New Roman"/>
                <w:color w:val="000000"/>
                <w:kern w:val="0"/>
                <w14:ligatures w14:val="none"/>
              </w:rPr>
              <w:t>H5N1-PB1-4-LEFT</w:t>
            </w:r>
          </w:p>
        </w:tc>
        <w:tc>
          <w:tcPr>
            <w:tcW w:w="5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23894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CCTCTTCTAATAGATGGTACGGC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413CE9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2</w:t>
            </w:r>
          </w:p>
        </w:tc>
      </w:tr>
      <w:tr w:rsidR="001B08C4" w:rsidRPr="0021183B" w14:paraId="797E49D1" w14:textId="77777777" w:rsidTr="002712F0">
        <w:trPr>
          <w:trHeight w:val="375"/>
        </w:trPr>
        <w:tc>
          <w:tcPr>
            <w:tcW w:w="3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98932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Times New Roman"/>
                <w:color w:val="000000"/>
                <w:kern w:val="0"/>
                <w14:ligatures w14:val="none"/>
              </w:rPr>
              <w:t>H5N1-PB1-4-RIGHT</w:t>
            </w:r>
          </w:p>
        </w:tc>
        <w:tc>
          <w:tcPr>
            <w:tcW w:w="5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23BF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CAGCTCGAATGACCTCCTTGT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253565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2</w:t>
            </w:r>
          </w:p>
        </w:tc>
      </w:tr>
      <w:tr w:rsidR="001B08C4" w:rsidRPr="0021183B" w14:paraId="6BBFEEE5" w14:textId="77777777" w:rsidTr="002712F0">
        <w:trPr>
          <w:trHeight w:val="375"/>
        </w:trPr>
        <w:tc>
          <w:tcPr>
            <w:tcW w:w="3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2C6DE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Times New Roman"/>
                <w:color w:val="000000"/>
                <w:kern w:val="0"/>
                <w14:ligatures w14:val="none"/>
              </w:rPr>
              <w:t>H5N1-PB1-5-LEFT</w:t>
            </w:r>
          </w:p>
        </w:tc>
        <w:tc>
          <w:tcPr>
            <w:tcW w:w="5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41AE0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GGACCAGCAACAGCCCAAA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B7D054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1</w:t>
            </w:r>
          </w:p>
        </w:tc>
      </w:tr>
      <w:tr w:rsidR="001B08C4" w:rsidRPr="0021183B" w14:paraId="7EFB9AE7" w14:textId="77777777" w:rsidTr="002712F0">
        <w:trPr>
          <w:trHeight w:val="375"/>
        </w:trPr>
        <w:tc>
          <w:tcPr>
            <w:tcW w:w="3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B2DD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Times New Roman"/>
                <w:color w:val="000000"/>
                <w:kern w:val="0"/>
                <w14:ligatures w14:val="none"/>
              </w:rPr>
              <w:t>H5N1-PB1-5-RIGHT</w:t>
            </w:r>
          </w:p>
        </w:tc>
        <w:tc>
          <w:tcPr>
            <w:tcW w:w="5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6A2DF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GCCTCCACCATGCTGGAAAT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C33600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1</w:t>
            </w:r>
          </w:p>
        </w:tc>
      </w:tr>
      <w:tr w:rsidR="001B08C4" w:rsidRPr="0021183B" w14:paraId="16D51903" w14:textId="77777777" w:rsidTr="002712F0">
        <w:trPr>
          <w:trHeight w:val="375"/>
        </w:trPr>
        <w:tc>
          <w:tcPr>
            <w:tcW w:w="3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28855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Times New Roman"/>
                <w:color w:val="000000"/>
                <w:kern w:val="0"/>
                <w14:ligatures w14:val="none"/>
              </w:rPr>
              <w:t>H5N1-PA-1-LEFT</w:t>
            </w:r>
          </w:p>
        </w:tc>
        <w:tc>
          <w:tcPr>
            <w:tcW w:w="5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4D475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GGAAGACTTTGTGCGACAATG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B77375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1</w:t>
            </w:r>
          </w:p>
        </w:tc>
      </w:tr>
      <w:tr w:rsidR="001B08C4" w:rsidRPr="0021183B" w14:paraId="7A061119" w14:textId="77777777" w:rsidTr="002712F0">
        <w:trPr>
          <w:trHeight w:val="375"/>
        </w:trPr>
        <w:tc>
          <w:tcPr>
            <w:tcW w:w="3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D42D6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Times New Roman"/>
                <w:color w:val="000000"/>
                <w:kern w:val="0"/>
                <w14:ligatures w14:val="none"/>
              </w:rPr>
              <w:t>H5N1-PA-1-RIGHT</w:t>
            </w:r>
          </w:p>
        </w:tc>
        <w:tc>
          <w:tcPr>
            <w:tcW w:w="5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CECD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GACGAAAGGAATCCCATAGACCT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2F7E1E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1</w:t>
            </w:r>
          </w:p>
        </w:tc>
      </w:tr>
      <w:tr w:rsidR="001B08C4" w:rsidRPr="0021183B" w14:paraId="6D7854D7" w14:textId="77777777" w:rsidTr="002712F0">
        <w:trPr>
          <w:trHeight w:val="375"/>
        </w:trPr>
        <w:tc>
          <w:tcPr>
            <w:tcW w:w="3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AE1DE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Times New Roman"/>
                <w:color w:val="000000"/>
                <w:kern w:val="0"/>
                <w14:ligatures w14:val="none"/>
              </w:rPr>
              <w:t>H5N1-PA-2-LEFT</w:t>
            </w:r>
          </w:p>
        </w:tc>
        <w:tc>
          <w:tcPr>
            <w:tcW w:w="5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F02A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CACATATTCTCATTCACTGGAGAGGA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D57863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2</w:t>
            </w:r>
          </w:p>
        </w:tc>
      </w:tr>
      <w:tr w:rsidR="001B08C4" w:rsidRPr="0021183B" w14:paraId="167D3216" w14:textId="77777777" w:rsidTr="002712F0">
        <w:trPr>
          <w:trHeight w:val="375"/>
        </w:trPr>
        <w:tc>
          <w:tcPr>
            <w:tcW w:w="3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BA501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Times New Roman"/>
                <w:color w:val="000000"/>
                <w:kern w:val="0"/>
                <w14:ligatures w14:val="none"/>
              </w:rPr>
              <w:t>H5N1-PA-2-RIGHT</w:t>
            </w:r>
          </w:p>
        </w:tc>
        <w:tc>
          <w:tcPr>
            <w:tcW w:w="5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FC98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TGCGGCTTTACGATGTTGGG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4815E9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2</w:t>
            </w:r>
          </w:p>
        </w:tc>
      </w:tr>
      <w:tr w:rsidR="001B08C4" w:rsidRPr="0021183B" w14:paraId="3B07EDCD" w14:textId="77777777" w:rsidTr="002712F0">
        <w:trPr>
          <w:trHeight w:val="375"/>
        </w:trPr>
        <w:tc>
          <w:tcPr>
            <w:tcW w:w="3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7306F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Times New Roman"/>
                <w:color w:val="000000"/>
                <w:kern w:val="0"/>
                <w14:ligatures w14:val="none"/>
              </w:rPr>
              <w:t>H5N1-PA-3-LEFT</w:t>
            </w:r>
          </w:p>
        </w:tc>
        <w:tc>
          <w:tcPr>
            <w:tcW w:w="5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063D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AGCGGTCGAAGTTCTTGCTG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9E2BEC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1</w:t>
            </w:r>
          </w:p>
        </w:tc>
      </w:tr>
      <w:tr w:rsidR="001B08C4" w:rsidRPr="0021183B" w14:paraId="63B46E3F" w14:textId="77777777" w:rsidTr="002712F0">
        <w:trPr>
          <w:trHeight w:val="375"/>
        </w:trPr>
        <w:tc>
          <w:tcPr>
            <w:tcW w:w="3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AEFC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Times New Roman"/>
                <w:color w:val="000000"/>
                <w:kern w:val="0"/>
                <w14:ligatures w14:val="none"/>
              </w:rPr>
              <w:t>H5N1-PA-3-RIGHT</w:t>
            </w:r>
          </w:p>
        </w:tc>
        <w:tc>
          <w:tcPr>
            <w:tcW w:w="5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C765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TGTATTCAGTGGCCCTGCAA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896354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1</w:t>
            </w:r>
          </w:p>
        </w:tc>
      </w:tr>
      <w:tr w:rsidR="001B08C4" w:rsidRPr="0021183B" w14:paraId="1EDFB2F1" w14:textId="77777777" w:rsidTr="002712F0">
        <w:trPr>
          <w:trHeight w:val="375"/>
        </w:trPr>
        <w:tc>
          <w:tcPr>
            <w:tcW w:w="3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53D6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Times New Roman"/>
                <w:color w:val="000000"/>
                <w:kern w:val="0"/>
                <w14:ligatures w14:val="none"/>
              </w:rPr>
              <w:t>H5N1-PA-4-LEFT</w:t>
            </w:r>
          </w:p>
        </w:tc>
        <w:tc>
          <w:tcPr>
            <w:tcW w:w="5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AF043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CAACAAGGCATGCGAACTGA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E02B08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2</w:t>
            </w:r>
          </w:p>
        </w:tc>
      </w:tr>
      <w:tr w:rsidR="001B08C4" w:rsidRPr="0021183B" w14:paraId="0EBA220F" w14:textId="77777777" w:rsidTr="002712F0">
        <w:trPr>
          <w:trHeight w:val="375"/>
        </w:trPr>
        <w:tc>
          <w:tcPr>
            <w:tcW w:w="3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83A6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Times New Roman"/>
                <w:color w:val="000000"/>
                <w:kern w:val="0"/>
                <w14:ligatures w14:val="none"/>
              </w:rPr>
              <w:t>H5N1-PA-4-RIGHT</w:t>
            </w:r>
          </w:p>
        </w:tc>
        <w:tc>
          <w:tcPr>
            <w:tcW w:w="5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1E57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CGGCCTCAATCATGCTCTCAA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C3E1CB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2</w:t>
            </w:r>
          </w:p>
        </w:tc>
      </w:tr>
      <w:tr w:rsidR="001B08C4" w:rsidRPr="0021183B" w14:paraId="0E286C58" w14:textId="77777777" w:rsidTr="002712F0">
        <w:trPr>
          <w:trHeight w:val="375"/>
        </w:trPr>
        <w:tc>
          <w:tcPr>
            <w:tcW w:w="3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4FED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Times New Roman"/>
                <w:color w:val="000000"/>
                <w:kern w:val="0"/>
                <w14:ligatures w14:val="none"/>
              </w:rPr>
              <w:t>H5N1-PA-5-LEFT</w:t>
            </w:r>
          </w:p>
        </w:tc>
        <w:tc>
          <w:tcPr>
            <w:tcW w:w="5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EC9A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AACTGACCCGAGGCTAGAG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F07794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1</w:t>
            </w:r>
          </w:p>
        </w:tc>
      </w:tr>
      <w:tr w:rsidR="001B08C4" w:rsidRPr="0021183B" w14:paraId="72BBE3FF" w14:textId="77777777" w:rsidTr="002712F0">
        <w:trPr>
          <w:trHeight w:val="375"/>
        </w:trPr>
        <w:tc>
          <w:tcPr>
            <w:tcW w:w="3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297C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Times New Roman"/>
                <w:color w:val="000000"/>
                <w:kern w:val="0"/>
                <w14:ligatures w14:val="none"/>
              </w:rPr>
              <w:t>H5N1-PA-5-RIGHT</w:t>
            </w:r>
          </w:p>
        </w:tc>
        <w:tc>
          <w:tcPr>
            <w:tcW w:w="5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58C1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GTGCATGTGTGAGGAAGGAGTT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26D4BB" w14:textId="77777777" w:rsidR="001B08C4" w:rsidRPr="0021183B" w:rsidRDefault="001B08C4" w:rsidP="002712F0">
            <w:pPr>
              <w:spacing w:after="0" w:line="240" w:lineRule="auto"/>
              <w:rPr>
                <w:rFonts w:eastAsia="Times New Roman" w:cs="Courier New"/>
                <w:color w:val="000000"/>
                <w:kern w:val="0"/>
                <w14:ligatures w14:val="none"/>
              </w:rPr>
            </w:pPr>
            <w:r w:rsidRPr="0021183B">
              <w:rPr>
                <w:rFonts w:eastAsia="Times New Roman" w:cs="Courier New"/>
                <w:color w:val="000000"/>
                <w:kern w:val="0"/>
                <w14:ligatures w14:val="none"/>
              </w:rPr>
              <w:t>1</w:t>
            </w:r>
          </w:p>
        </w:tc>
      </w:tr>
    </w:tbl>
    <w:p w14:paraId="0AE4C46F" w14:textId="77777777" w:rsidR="00341821" w:rsidRDefault="00341821" w:rsidP="00FB1122">
      <w:pPr>
        <w:spacing w:after="120" w:line="480" w:lineRule="auto"/>
        <w:jc w:val="both"/>
        <w:rPr>
          <w:b/>
          <w:bCs/>
          <w:color w:val="000000"/>
        </w:rPr>
      </w:pPr>
    </w:p>
    <w:p w14:paraId="59B9121D" w14:textId="77777777" w:rsidR="00E61C6E" w:rsidRPr="0021183B" w:rsidRDefault="00E61C6E" w:rsidP="00FB1122">
      <w:pPr>
        <w:spacing w:after="120" w:line="480" w:lineRule="auto"/>
        <w:jc w:val="both"/>
        <w:rPr>
          <w:b/>
          <w:bCs/>
          <w:color w:val="000000"/>
        </w:rPr>
      </w:pPr>
    </w:p>
    <w:p w14:paraId="2F2FF8C4" w14:textId="0AB9D06C" w:rsidR="00D93855" w:rsidRPr="0021183B" w:rsidRDefault="00D93855" w:rsidP="00D93855">
      <w:pPr>
        <w:spacing w:after="120" w:line="480" w:lineRule="auto"/>
        <w:jc w:val="both"/>
        <w:rPr>
          <w:b/>
          <w:bCs/>
        </w:rPr>
      </w:pPr>
      <w:r w:rsidRPr="0021183B">
        <w:rPr>
          <w:b/>
          <w:bCs/>
        </w:rPr>
        <w:lastRenderedPageBreak/>
        <w:t>Supplemental reference</w:t>
      </w:r>
      <w:r w:rsidR="00163C91" w:rsidRPr="0021183B">
        <w:rPr>
          <w:b/>
          <w:bCs/>
        </w:rPr>
        <w:t>s</w:t>
      </w:r>
      <w:r w:rsidRPr="0021183B">
        <w:rPr>
          <w:b/>
          <w:bCs/>
        </w:rPr>
        <w:t>.</w:t>
      </w:r>
    </w:p>
    <w:p w14:paraId="544F77D8" w14:textId="4B532CB8" w:rsidR="00747B2E" w:rsidRPr="0021183B" w:rsidRDefault="00D93855" w:rsidP="00163C91">
      <w:pPr>
        <w:pStyle w:val="ListParagraph"/>
        <w:numPr>
          <w:ilvl w:val="0"/>
          <w:numId w:val="4"/>
        </w:numPr>
        <w:spacing w:after="120" w:line="240" w:lineRule="auto"/>
        <w:jc w:val="both"/>
      </w:pPr>
      <w:r w:rsidRPr="0021183B">
        <w:t xml:space="preserve">Lee HK, Lee CK, Tang JW, Loh TP, Koay ES. Contamination controlled high-throughput whole genome sequencing for influenza A viruses using the </w:t>
      </w:r>
      <w:proofErr w:type="spellStart"/>
      <w:r w:rsidRPr="0021183B">
        <w:t>MiSeq</w:t>
      </w:r>
      <w:proofErr w:type="spellEnd"/>
      <w:r w:rsidRPr="0021183B">
        <w:t xml:space="preserve"> sequencer</w:t>
      </w:r>
      <w:r w:rsidRPr="0021183B">
        <w:rPr>
          <w:i/>
          <w:iCs/>
        </w:rPr>
        <w:t>. Sci Rep</w:t>
      </w:r>
      <w:r w:rsidRPr="0021183B">
        <w:t xml:space="preserve">. </w:t>
      </w:r>
      <w:proofErr w:type="gramStart"/>
      <w:r w:rsidRPr="0021183B">
        <w:t>2016;6:33318</w:t>
      </w:r>
      <w:proofErr w:type="gramEnd"/>
      <w:r w:rsidRPr="0021183B">
        <w:t>.</w:t>
      </w:r>
    </w:p>
    <w:p w14:paraId="46D45CA5" w14:textId="077502C2" w:rsidR="00163C91" w:rsidRPr="0021183B" w:rsidRDefault="00163C91" w:rsidP="00163C91">
      <w:pPr>
        <w:pStyle w:val="EndNoteBibliography"/>
        <w:numPr>
          <w:ilvl w:val="0"/>
          <w:numId w:val="4"/>
        </w:numPr>
        <w:spacing w:after="0"/>
      </w:pPr>
      <w:r w:rsidRPr="0021183B">
        <w:t xml:space="preserve">Du W, de Vries E, van Kuppeveld FJM, Matrosovich M, de Haan CAM. Second sialic acid-binding site of influenza A virus neuraminidase: binding receptors for efficient release. </w:t>
      </w:r>
      <w:r w:rsidRPr="0021183B">
        <w:rPr>
          <w:i/>
        </w:rPr>
        <w:t>FEBS J</w:t>
      </w:r>
      <w:r w:rsidRPr="0021183B">
        <w:t xml:space="preserve"> 2021; </w:t>
      </w:r>
      <w:r w:rsidRPr="0021183B">
        <w:rPr>
          <w:b/>
        </w:rPr>
        <w:t>288</w:t>
      </w:r>
      <w:r w:rsidRPr="0021183B">
        <w:t>(19): 5598-612.</w:t>
      </w:r>
    </w:p>
    <w:sectPr w:rsidR="00163C91" w:rsidRPr="0021183B" w:rsidSect="00E0226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3D2AD3" w14:textId="77777777" w:rsidR="002C10F0" w:rsidRDefault="002C10F0" w:rsidP="001C233F">
      <w:pPr>
        <w:spacing w:after="0" w:line="240" w:lineRule="auto"/>
      </w:pPr>
      <w:r>
        <w:separator/>
      </w:r>
    </w:p>
  </w:endnote>
  <w:endnote w:type="continuationSeparator" w:id="0">
    <w:p w14:paraId="6C359671" w14:textId="77777777" w:rsidR="002C10F0" w:rsidRDefault="002C10F0" w:rsidP="001C23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D6560D" w14:textId="77777777" w:rsidR="002C10F0" w:rsidRDefault="002C10F0" w:rsidP="001C233F">
      <w:pPr>
        <w:spacing w:after="0" w:line="240" w:lineRule="auto"/>
      </w:pPr>
      <w:r>
        <w:separator/>
      </w:r>
    </w:p>
  </w:footnote>
  <w:footnote w:type="continuationSeparator" w:id="0">
    <w:p w14:paraId="24907690" w14:textId="77777777" w:rsidR="002C10F0" w:rsidRDefault="002C10F0" w:rsidP="001C23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113B0C"/>
    <w:multiLevelType w:val="multilevel"/>
    <w:tmpl w:val="0B82F1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93500D4"/>
    <w:multiLevelType w:val="hybridMultilevel"/>
    <w:tmpl w:val="A27602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8D6CE6"/>
    <w:multiLevelType w:val="multilevel"/>
    <w:tmpl w:val="284E8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C681DE2"/>
    <w:multiLevelType w:val="hybridMultilevel"/>
    <w:tmpl w:val="CD06F4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5463213">
    <w:abstractNumId w:val="2"/>
  </w:num>
  <w:num w:numId="2" w16cid:durableId="1290404661">
    <w:abstractNumId w:val="0"/>
  </w:num>
  <w:num w:numId="3" w16cid:durableId="2099672721">
    <w:abstractNumId w:val="3"/>
  </w:num>
  <w:num w:numId="4" w16cid:durableId="8932735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Lancet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d0zszrlpxsebeafz75292bp090wsxdafz9&quot;&gt;Gabi-Converted&lt;record-ids&gt;&lt;item&gt;7182&lt;/item&gt;&lt;item&gt;7249&lt;/item&gt;&lt;item&gt;7260&lt;/item&gt;&lt;item&gt;7262&lt;/item&gt;&lt;item&gt;7817&lt;/item&gt;&lt;item&gt;8219&lt;/item&gt;&lt;item&gt;8220&lt;/item&gt;&lt;item&gt;8221&lt;/item&gt;&lt;item&gt;8227&lt;/item&gt;&lt;/record-ids&gt;&lt;/item&gt;&lt;/Libraries&gt;"/>
  </w:docVars>
  <w:rsids>
    <w:rsidRoot w:val="006B2747"/>
    <w:rsid w:val="00001679"/>
    <w:rsid w:val="0000521D"/>
    <w:rsid w:val="0000749C"/>
    <w:rsid w:val="00011DE3"/>
    <w:rsid w:val="000212D1"/>
    <w:rsid w:val="00027563"/>
    <w:rsid w:val="000369AC"/>
    <w:rsid w:val="000404E4"/>
    <w:rsid w:val="00044536"/>
    <w:rsid w:val="00044E41"/>
    <w:rsid w:val="0006393D"/>
    <w:rsid w:val="00064A9B"/>
    <w:rsid w:val="000650D4"/>
    <w:rsid w:val="0007654C"/>
    <w:rsid w:val="00077ECC"/>
    <w:rsid w:val="00081296"/>
    <w:rsid w:val="000B0A58"/>
    <w:rsid w:val="000C12A5"/>
    <w:rsid w:val="000C2156"/>
    <w:rsid w:val="000F672C"/>
    <w:rsid w:val="00103DE3"/>
    <w:rsid w:val="001216BA"/>
    <w:rsid w:val="00125BF7"/>
    <w:rsid w:val="0013107E"/>
    <w:rsid w:val="0013376C"/>
    <w:rsid w:val="00134A2E"/>
    <w:rsid w:val="001505BE"/>
    <w:rsid w:val="00163C91"/>
    <w:rsid w:val="001646DC"/>
    <w:rsid w:val="00166D56"/>
    <w:rsid w:val="00175525"/>
    <w:rsid w:val="00194085"/>
    <w:rsid w:val="0019448A"/>
    <w:rsid w:val="001B08C4"/>
    <w:rsid w:val="001C0EB4"/>
    <w:rsid w:val="001C233F"/>
    <w:rsid w:val="001C65FE"/>
    <w:rsid w:val="001C674B"/>
    <w:rsid w:val="001F4035"/>
    <w:rsid w:val="00200101"/>
    <w:rsid w:val="002004A7"/>
    <w:rsid w:val="002042B3"/>
    <w:rsid w:val="0021183B"/>
    <w:rsid w:val="00211DC8"/>
    <w:rsid w:val="00224F67"/>
    <w:rsid w:val="002277E7"/>
    <w:rsid w:val="00227C6B"/>
    <w:rsid w:val="00230806"/>
    <w:rsid w:val="00230C38"/>
    <w:rsid w:val="00232E68"/>
    <w:rsid w:val="002434BE"/>
    <w:rsid w:val="00244A58"/>
    <w:rsid w:val="00247778"/>
    <w:rsid w:val="002556D8"/>
    <w:rsid w:val="0026420B"/>
    <w:rsid w:val="00280C68"/>
    <w:rsid w:val="00283AF9"/>
    <w:rsid w:val="00285F9D"/>
    <w:rsid w:val="00293DE0"/>
    <w:rsid w:val="00296C1D"/>
    <w:rsid w:val="00296C5D"/>
    <w:rsid w:val="002A0E1A"/>
    <w:rsid w:val="002B0EAE"/>
    <w:rsid w:val="002B1F00"/>
    <w:rsid w:val="002C10F0"/>
    <w:rsid w:val="002C2F84"/>
    <w:rsid w:val="002C6B6D"/>
    <w:rsid w:val="002C7445"/>
    <w:rsid w:val="002D2D16"/>
    <w:rsid w:val="002E00B2"/>
    <w:rsid w:val="002E0423"/>
    <w:rsid w:val="002F189C"/>
    <w:rsid w:val="003039E4"/>
    <w:rsid w:val="00305313"/>
    <w:rsid w:val="00315121"/>
    <w:rsid w:val="00324DBD"/>
    <w:rsid w:val="00324FAE"/>
    <w:rsid w:val="00336FA7"/>
    <w:rsid w:val="00341821"/>
    <w:rsid w:val="0037177C"/>
    <w:rsid w:val="003750E1"/>
    <w:rsid w:val="00382A8A"/>
    <w:rsid w:val="00383F6B"/>
    <w:rsid w:val="00384FED"/>
    <w:rsid w:val="00385A74"/>
    <w:rsid w:val="00385CBA"/>
    <w:rsid w:val="0039220D"/>
    <w:rsid w:val="00397843"/>
    <w:rsid w:val="003A0BB2"/>
    <w:rsid w:val="003A5D66"/>
    <w:rsid w:val="003C1ADF"/>
    <w:rsid w:val="003C2296"/>
    <w:rsid w:val="003D5088"/>
    <w:rsid w:val="003D7327"/>
    <w:rsid w:val="003E6F43"/>
    <w:rsid w:val="003F6059"/>
    <w:rsid w:val="00404824"/>
    <w:rsid w:val="0042067D"/>
    <w:rsid w:val="00420AEB"/>
    <w:rsid w:val="00424231"/>
    <w:rsid w:val="00425F53"/>
    <w:rsid w:val="00440D16"/>
    <w:rsid w:val="00464690"/>
    <w:rsid w:val="0047771E"/>
    <w:rsid w:val="00480275"/>
    <w:rsid w:val="004923BC"/>
    <w:rsid w:val="004B4301"/>
    <w:rsid w:val="004B645A"/>
    <w:rsid w:val="004B7220"/>
    <w:rsid w:val="004C3B24"/>
    <w:rsid w:val="004C6F07"/>
    <w:rsid w:val="004D1AF5"/>
    <w:rsid w:val="004D2C73"/>
    <w:rsid w:val="004E4C68"/>
    <w:rsid w:val="004F3ACA"/>
    <w:rsid w:val="004F467C"/>
    <w:rsid w:val="00506D14"/>
    <w:rsid w:val="0051758C"/>
    <w:rsid w:val="00522744"/>
    <w:rsid w:val="00524CF7"/>
    <w:rsid w:val="00524DCC"/>
    <w:rsid w:val="00554B93"/>
    <w:rsid w:val="00554CB3"/>
    <w:rsid w:val="00566B86"/>
    <w:rsid w:val="00591CC1"/>
    <w:rsid w:val="005B6C43"/>
    <w:rsid w:val="005D641B"/>
    <w:rsid w:val="005F532E"/>
    <w:rsid w:val="006024C2"/>
    <w:rsid w:val="00605891"/>
    <w:rsid w:val="00610ED5"/>
    <w:rsid w:val="006234F0"/>
    <w:rsid w:val="00640F84"/>
    <w:rsid w:val="006449D1"/>
    <w:rsid w:val="0065255E"/>
    <w:rsid w:val="00660CBE"/>
    <w:rsid w:val="00676989"/>
    <w:rsid w:val="00684184"/>
    <w:rsid w:val="006908FF"/>
    <w:rsid w:val="00694FD9"/>
    <w:rsid w:val="00696DFD"/>
    <w:rsid w:val="006A1AF8"/>
    <w:rsid w:val="006A2D7D"/>
    <w:rsid w:val="006B00AD"/>
    <w:rsid w:val="006B2747"/>
    <w:rsid w:val="006C2CD8"/>
    <w:rsid w:val="006C7AEF"/>
    <w:rsid w:val="006D10F2"/>
    <w:rsid w:val="006E1A3C"/>
    <w:rsid w:val="006E255C"/>
    <w:rsid w:val="006F7E9D"/>
    <w:rsid w:val="00700AA0"/>
    <w:rsid w:val="00702F0F"/>
    <w:rsid w:val="00704E9D"/>
    <w:rsid w:val="00737C1A"/>
    <w:rsid w:val="00743AA7"/>
    <w:rsid w:val="00747B2E"/>
    <w:rsid w:val="0075308B"/>
    <w:rsid w:val="007543DA"/>
    <w:rsid w:val="00763EDE"/>
    <w:rsid w:val="00765A4D"/>
    <w:rsid w:val="00780E9E"/>
    <w:rsid w:val="007826B1"/>
    <w:rsid w:val="0078793E"/>
    <w:rsid w:val="007A7472"/>
    <w:rsid w:val="007A7720"/>
    <w:rsid w:val="007B077A"/>
    <w:rsid w:val="007B400C"/>
    <w:rsid w:val="007D0253"/>
    <w:rsid w:val="007D345C"/>
    <w:rsid w:val="007D390B"/>
    <w:rsid w:val="007E4AEA"/>
    <w:rsid w:val="007E764B"/>
    <w:rsid w:val="007F1C1E"/>
    <w:rsid w:val="0080111D"/>
    <w:rsid w:val="008025E4"/>
    <w:rsid w:val="00802E5E"/>
    <w:rsid w:val="00814271"/>
    <w:rsid w:val="008228BB"/>
    <w:rsid w:val="00823ACE"/>
    <w:rsid w:val="00835F31"/>
    <w:rsid w:val="00846949"/>
    <w:rsid w:val="00850E61"/>
    <w:rsid w:val="008510FA"/>
    <w:rsid w:val="0085327C"/>
    <w:rsid w:val="00865FF6"/>
    <w:rsid w:val="0088374A"/>
    <w:rsid w:val="00883CFD"/>
    <w:rsid w:val="00890FE9"/>
    <w:rsid w:val="008931E7"/>
    <w:rsid w:val="008964DB"/>
    <w:rsid w:val="008A3E15"/>
    <w:rsid w:val="008A5AF7"/>
    <w:rsid w:val="008B5F00"/>
    <w:rsid w:val="008B78F4"/>
    <w:rsid w:val="008C1147"/>
    <w:rsid w:val="008D2F60"/>
    <w:rsid w:val="008F17DF"/>
    <w:rsid w:val="009036DF"/>
    <w:rsid w:val="00905335"/>
    <w:rsid w:val="00933B4A"/>
    <w:rsid w:val="00937D4A"/>
    <w:rsid w:val="00952E30"/>
    <w:rsid w:val="00953CE7"/>
    <w:rsid w:val="00960259"/>
    <w:rsid w:val="0097508F"/>
    <w:rsid w:val="00984A57"/>
    <w:rsid w:val="00997CEE"/>
    <w:rsid w:val="00A01859"/>
    <w:rsid w:val="00A06847"/>
    <w:rsid w:val="00A247C7"/>
    <w:rsid w:val="00A26F28"/>
    <w:rsid w:val="00A343F8"/>
    <w:rsid w:val="00A36963"/>
    <w:rsid w:val="00A45522"/>
    <w:rsid w:val="00A45571"/>
    <w:rsid w:val="00A53E14"/>
    <w:rsid w:val="00A60611"/>
    <w:rsid w:val="00A60B9C"/>
    <w:rsid w:val="00A6116F"/>
    <w:rsid w:val="00A747EA"/>
    <w:rsid w:val="00A93668"/>
    <w:rsid w:val="00A97C91"/>
    <w:rsid w:val="00AB202F"/>
    <w:rsid w:val="00AB3B7B"/>
    <w:rsid w:val="00AD1B03"/>
    <w:rsid w:val="00AE20FF"/>
    <w:rsid w:val="00AF1AF6"/>
    <w:rsid w:val="00AF4F5A"/>
    <w:rsid w:val="00B01D17"/>
    <w:rsid w:val="00B0702B"/>
    <w:rsid w:val="00B1196B"/>
    <w:rsid w:val="00B16D61"/>
    <w:rsid w:val="00B22C87"/>
    <w:rsid w:val="00B33AFB"/>
    <w:rsid w:val="00B36034"/>
    <w:rsid w:val="00B36649"/>
    <w:rsid w:val="00B53BFD"/>
    <w:rsid w:val="00B60D3E"/>
    <w:rsid w:val="00B64405"/>
    <w:rsid w:val="00B67464"/>
    <w:rsid w:val="00B832E1"/>
    <w:rsid w:val="00B97F55"/>
    <w:rsid w:val="00BA79FB"/>
    <w:rsid w:val="00BB25FE"/>
    <w:rsid w:val="00BB52D0"/>
    <w:rsid w:val="00BB561C"/>
    <w:rsid w:val="00BC3A07"/>
    <w:rsid w:val="00BC6C09"/>
    <w:rsid w:val="00BD5F91"/>
    <w:rsid w:val="00BE3356"/>
    <w:rsid w:val="00BE66A0"/>
    <w:rsid w:val="00BF0430"/>
    <w:rsid w:val="00BF1DF9"/>
    <w:rsid w:val="00C04C71"/>
    <w:rsid w:val="00C05309"/>
    <w:rsid w:val="00C22B39"/>
    <w:rsid w:val="00C2718D"/>
    <w:rsid w:val="00C33451"/>
    <w:rsid w:val="00C41400"/>
    <w:rsid w:val="00C41F16"/>
    <w:rsid w:val="00C42089"/>
    <w:rsid w:val="00C43D39"/>
    <w:rsid w:val="00C50ED4"/>
    <w:rsid w:val="00C55270"/>
    <w:rsid w:val="00C70AEF"/>
    <w:rsid w:val="00C84E85"/>
    <w:rsid w:val="00C85176"/>
    <w:rsid w:val="00C86E68"/>
    <w:rsid w:val="00C952F5"/>
    <w:rsid w:val="00CA30AA"/>
    <w:rsid w:val="00CB440D"/>
    <w:rsid w:val="00CC19E1"/>
    <w:rsid w:val="00CD083D"/>
    <w:rsid w:val="00CF3B34"/>
    <w:rsid w:val="00D0286C"/>
    <w:rsid w:val="00D13DDB"/>
    <w:rsid w:val="00D17025"/>
    <w:rsid w:val="00D21177"/>
    <w:rsid w:val="00D232D1"/>
    <w:rsid w:val="00D244E5"/>
    <w:rsid w:val="00D309C6"/>
    <w:rsid w:val="00D42AFF"/>
    <w:rsid w:val="00D4669F"/>
    <w:rsid w:val="00D5486E"/>
    <w:rsid w:val="00D64C2D"/>
    <w:rsid w:val="00D76CEA"/>
    <w:rsid w:val="00D83601"/>
    <w:rsid w:val="00D9187B"/>
    <w:rsid w:val="00D93855"/>
    <w:rsid w:val="00DA0E11"/>
    <w:rsid w:val="00DC28CD"/>
    <w:rsid w:val="00DC40C2"/>
    <w:rsid w:val="00DD03F7"/>
    <w:rsid w:val="00DE0DAF"/>
    <w:rsid w:val="00DE7B13"/>
    <w:rsid w:val="00DF03A0"/>
    <w:rsid w:val="00E00D69"/>
    <w:rsid w:val="00E02262"/>
    <w:rsid w:val="00E05EE0"/>
    <w:rsid w:val="00E10635"/>
    <w:rsid w:val="00E12452"/>
    <w:rsid w:val="00E2439B"/>
    <w:rsid w:val="00E33E71"/>
    <w:rsid w:val="00E35546"/>
    <w:rsid w:val="00E361F4"/>
    <w:rsid w:val="00E37E0A"/>
    <w:rsid w:val="00E45911"/>
    <w:rsid w:val="00E45A5F"/>
    <w:rsid w:val="00E47295"/>
    <w:rsid w:val="00E5291E"/>
    <w:rsid w:val="00E60646"/>
    <w:rsid w:val="00E61C6E"/>
    <w:rsid w:val="00E62F66"/>
    <w:rsid w:val="00E66793"/>
    <w:rsid w:val="00E710FF"/>
    <w:rsid w:val="00E82D30"/>
    <w:rsid w:val="00E851C3"/>
    <w:rsid w:val="00EA7F30"/>
    <w:rsid w:val="00EB4FD1"/>
    <w:rsid w:val="00EB56A3"/>
    <w:rsid w:val="00ED2277"/>
    <w:rsid w:val="00EE31B7"/>
    <w:rsid w:val="00EF41CF"/>
    <w:rsid w:val="00F0241C"/>
    <w:rsid w:val="00F035C8"/>
    <w:rsid w:val="00F15086"/>
    <w:rsid w:val="00F27F0C"/>
    <w:rsid w:val="00F307C3"/>
    <w:rsid w:val="00F31FA0"/>
    <w:rsid w:val="00F347D0"/>
    <w:rsid w:val="00F349D0"/>
    <w:rsid w:val="00F366D4"/>
    <w:rsid w:val="00F3770A"/>
    <w:rsid w:val="00F41951"/>
    <w:rsid w:val="00F633D1"/>
    <w:rsid w:val="00F77567"/>
    <w:rsid w:val="00F81BF8"/>
    <w:rsid w:val="00FB1122"/>
    <w:rsid w:val="00FB74CA"/>
    <w:rsid w:val="00FB7A74"/>
    <w:rsid w:val="00FC0719"/>
    <w:rsid w:val="00FE089A"/>
    <w:rsid w:val="00FE649B"/>
    <w:rsid w:val="00FF0E74"/>
    <w:rsid w:val="00FF3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34B1BDA"/>
  <w15:chartTrackingRefBased/>
  <w15:docId w15:val="{9B15FDE8-C4AB-42A9-8C9E-91E8948FB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27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27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27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27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27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27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27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27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27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27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27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B27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27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27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27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27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27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27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27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27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27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27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27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27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27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27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27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27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274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053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53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53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53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533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77567"/>
    <w:rPr>
      <w:color w:val="467886" w:themeColor="hyperlink"/>
      <w:u w:val="single"/>
    </w:rPr>
  </w:style>
  <w:style w:type="paragraph" w:customStyle="1" w:styleId="p">
    <w:name w:val="p"/>
    <w:basedOn w:val="Normal"/>
    <w:rsid w:val="00F77567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styleId="Emphasis">
    <w:name w:val="Emphasis"/>
    <w:basedOn w:val="DefaultParagraphFont"/>
    <w:uiPriority w:val="20"/>
    <w:qFormat/>
    <w:rsid w:val="00747B2E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6A2D7D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2D7D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6A2D7D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2D7D"/>
    <w:rPr>
      <w:rFonts w:ascii="Aptos" w:hAnsi="Aptos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CB440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C233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C233F"/>
  </w:style>
  <w:style w:type="paragraph" w:styleId="Footer">
    <w:name w:val="footer"/>
    <w:basedOn w:val="Normal"/>
    <w:link w:val="FooterChar"/>
    <w:uiPriority w:val="99"/>
    <w:unhideWhenUsed/>
    <w:rsid w:val="001C233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C233F"/>
  </w:style>
  <w:style w:type="paragraph" w:styleId="Revision">
    <w:name w:val="Revision"/>
    <w:hidden/>
    <w:uiPriority w:val="99"/>
    <w:semiHidden/>
    <w:rsid w:val="00044E4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B1122"/>
    <w:rPr>
      <w:color w:val="96607D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022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43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1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7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11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1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3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4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6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90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405685-3D8F-49D8-AE5F-C6A39E6698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2</Words>
  <Characters>2410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i Neumann</dc:creator>
  <cp:keywords/>
  <dc:description/>
  <cp:lastModifiedBy>Sanja Trifkovic</cp:lastModifiedBy>
  <cp:revision>3</cp:revision>
  <dcterms:created xsi:type="dcterms:W3CDTF">2025-05-22T16:04:00Z</dcterms:created>
  <dcterms:modified xsi:type="dcterms:W3CDTF">2025-05-25T01:21:00Z</dcterms:modified>
</cp:coreProperties>
</file>